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65D91" w14:textId="77777777" w:rsidR="006F53BC" w:rsidRDefault="006F53BC" w:rsidP="006E47E9">
      <w:pPr>
        <w:jc w:val="center"/>
        <w:rPr>
          <w:rFonts w:ascii="Arial" w:hAnsi="Arial" w:cs="Arial"/>
          <w:sz w:val="16"/>
          <w:szCs w:val="16"/>
        </w:rPr>
      </w:pPr>
    </w:p>
    <w:tbl>
      <w:tblPr>
        <w:tblStyle w:val="a4"/>
        <w:tblpPr w:leftFromText="180" w:rightFromText="180" w:vertAnchor="page" w:horzAnchor="margin" w:tblpXSpec="center" w:tblpY="1868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708"/>
        <w:gridCol w:w="1124"/>
        <w:gridCol w:w="714"/>
        <w:gridCol w:w="708"/>
        <w:gridCol w:w="708"/>
        <w:gridCol w:w="708"/>
        <w:gridCol w:w="153"/>
        <w:gridCol w:w="709"/>
        <w:gridCol w:w="1119"/>
        <w:gridCol w:w="724"/>
        <w:gridCol w:w="709"/>
        <w:gridCol w:w="708"/>
        <w:gridCol w:w="709"/>
      </w:tblGrid>
      <w:tr w:rsidR="0053266C" w:rsidRPr="00D436A9" w14:paraId="5F601F36" w14:textId="77777777" w:rsidTr="0053266C">
        <w:trPr>
          <w:trHeight w:hRule="exact" w:val="397"/>
        </w:trPr>
        <w:tc>
          <w:tcPr>
            <w:tcW w:w="12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  <w:tcMar>
              <w:left w:w="57" w:type="dxa"/>
            </w:tcMar>
            <w:vAlign w:val="center"/>
          </w:tcPr>
          <w:p w14:paraId="18D8BEB9" w14:textId="77777777" w:rsidR="0053266C" w:rsidRPr="00711E0A" w:rsidRDefault="0053266C" w:rsidP="0053266C">
            <w:pPr>
              <w:pStyle w:val="a3"/>
              <w:suppressAutoHyphens/>
              <w:spacing w:beforeLines="50" w:before="156" w:afterLines="50" w:after="156"/>
              <w:ind w:rightChars="-230" w:right="-483" w:firstLineChars="0" w:firstLine="0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1E0A"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AD04DE"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  <w:t>ariables</w:t>
            </w:r>
          </w:p>
        </w:tc>
        <w:tc>
          <w:tcPr>
            <w:tcW w:w="4670" w:type="dxa"/>
            <w:gridSpan w:val="6"/>
            <w:tcBorders>
              <w:top w:val="single" w:sz="12" w:space="0" w:color="auto"/>
              <w:bottom w:val="single" w:sz="8" w:space="0" w:color="000000"/>
            </w:tcBorders>
            <w:shd w:val="clear" w:color="auto" w:fill="C5E0B3" w:themeFill="accent6" w:themeFillTint="66"/>
            <w:vAlign w:val="center"/>
          </w:tcPr>
          <w:p w14:paraId="4E1977ED" w14:textId="77777777" w:rsidR="0053266C" w:rsidRPr="00711E0A" w:rsidRDefault="0053266C" w:rsidP="0053266C">
            <w:pPr>
              <w:pStyle w:val="a3"/>
              <w:suppressAutoHyphens/>
              <w:spacing w:beforeLines="50" w:before="156" w:afterLines="50" w:after="156" w:line="160" w:lineRule="exact"/>
              <w:ind w:rightChars="-230" w:right="-483" w:firstLineChars="0" w:firstLine="0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8"/>
                <w:szCs w:val="18"/>
              </w:rPr>
              <w:t>Sepsis diagnosis</w:t>
            </w:r>
          </w:p>
        </w:tc>
        <w:tc>
          <w:tcPr>
            <w:tcW w:w="153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14:paraId="421AAC32" w14:textId="77777777" w:rsidR="0053266C" w:rsidRPr="00711E0A" w:rsidRDefault="0053266C" w:rsidP="0053266C">
            <w:pPr>
              <w:pStyle w:val="a3"/>
              <w:suppressAutoHyphens/>
              <w:spacing w:beforeLines="50" w:before="156" w:afterLines="50" w:after="156" w:line="160" w:lineRule="exact"/>
              <w:ind w:rightChars="-230" w:right="-483" w:firstLineChars="0" w:firstLine="0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gridSpan w:val="6"/>
            <w:tcBorders>
              <w:top w:val="single" w:sz="12" w:space="0" w:color="auto"/>
              <w:bottom w:val="single" w:sz="8" w:space="0" w:color="000000"/>
            </w:tcBorders>
            <w:shd w:val="clear" w:color="auto" w:fill="C5E0B3" w:themeFill="accent6" w:themeFillTint="66"/>
            <w:vAlign w:val="center"/>
          </w:tcPr>
          <w:p w14:paraId="144CBFA0" w14:textId="77777777" w:rsidR="0053266C" w:rsidRPr="00711E0A" w:rsidRDefault="0053266C" w:rsidP="0053266C">
            <w:pPr>
              <w:pStyle w:val="a3"/>
              <w:suppressAutoHyphens/>
              <w:spacing w:beforeLines="50" w:before="156" w:afterLines="50" w:after="156" w:line="160" w:lineRule="exact"/>
              <w:ind w:rightChars="-230" w:right="-483" w:firstLine="367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8"/>
                <w:szCs w:val="18"/>
              </w:rPr>
              <w:t>Sepsis prognosis</w:t>
            </w:r>
          </w:p>
        </w:tc>
      </w:tr>
      <w:tr w:rsidR="0053266C" w:rsidRPr="00D436A9" w14:paraId="1313AE7A" w14:textId="77777777" w:rsidTr="0053266C">
        <w:tc>
          <w:tcPr>
            <w:tcW w:w="1272" w:type="dxa"/>
            <w:vMerge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tcMar>
              <w:left w:w="57" w:type="dxa"/>
            </w:tcMar>
            <w:vAlign w:val="center"/>
          </w:tcPr>
          <w:p w14:paraId="059A3C67" w14:textId="77777777" w:rsidR="0053266C" w:rsidRPr="00711E0A" w:rsidRDefault="0053266C" w:rsidP="0053266C">
            <w:pPr>
              <w:pStyle w:val="a3"/>
              <w:suppressAutoHyphens/>
              <w:spacing w:beforeLines="50" w:before="156" w:afterLines="50" w:after="156"/>
              <w:ind w:rightChars="-230" w:right="-483" w:firstLineChars="0" w:firstLine="0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090BF079" w14:textId="77777777" w:rsidR="0053266C" w:rsidRPr="00711E0A" w:rsidRDefault="0053266C" w:rsidP="0053266C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2A14F626" w14:textId="77777777" w:rsidR="0053266C" w:rsidRPr="00711E0A" w:rsidRDefault="0053266C" w:rsidP="0053266C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0133DF62" w14:textId="77777777" w:rsidR="0053266C" w:rsidRPr="00711E0A" w:rsidRDefault="0053266C" w:rsidP="0053266C">
            <w:pPr>
              <w:spacing w:line="200" w:lineRule="exact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>Cut-off valu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3E0D6255" w14:textId="77777777" w:rsidR="0053266C" w:rsidRPr="00711E0A" w:rsidRDefault="0053266C" w:rsidP="0053266C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E (%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22822568" w14:textId="77777777" w:rsidR="0053266C" w:rsidRPr="00711E0A" w:rsidRDefault="0053266C" w:rsidP="0053266C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P (%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5E1D381" w14:textId="77777777" w:rsidR="0053266C" w:rsidRPr="00711E0A" w:rsidRDefault="0053266C" w:rsidP="0053266C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1E0A"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53" w:type="dxa"/>
            <w:tcBorders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37BFC10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681E9EB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0F7E32A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0D2B9C4" w14:textId="77777777" w:rsidR="0053266C" w:rsidRPr="00711E0A" w:rsidRDefault="0053266C" w:rsidP="0053266C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>Cut-off valu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5F2D899D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E (%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1053E26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P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14:paraId="712E2A25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1E0A"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53266C" w:rsidRPr="006E47E9" w14:paraId="7BCD845B" w14:textId="77777777" w:rsidTr="0053266C">
        <w:trPr>
          <w:trHeight w:hRule="exact" w:val="340"/>
        </w:trPr>
        <w:tc>
          <w:tcPr>
            <w:tcW w:w="1272" w:type="dxa"/>
            <w:shd w:val="clear" w:color="auto" w:fill="auto"/>
            <w:tcMar>
              <w:left w:w="57" w:type="dxa"/>
            </w:tcMar>
            <w:vAlign w:val="center"/>
          </w:tcPr>
          <w:p w14:paraId="75193A7C" w14:textId="77777777" w:rsidR="0053266C" w:rsidRPr="006E47E9" w:rsidRDefault="0053266C" w:rsidP="005326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 xml:space="preserve">SOFA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E5A1C7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87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B7C3D82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800-0.94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6850ABD8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DD74FA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3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DD9029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9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1F039C1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862" w:type="dxa"/>
            <w:gridSpan w:val="2"/>
            <w:shd w:val="clear" w:color="auto" w:fill="auto"/>
            <w:tcMar>
              <w:right w:w="170" w:type="dxa"/>
            </w:tcMar>
            <w:vAlign w:val="center"/>
          </w:tcPr>
          <w:p w14:paraId="67E4782E" w14:textId="77777777" w:rsidR="0053266C" w:rsidRPr="00711E0A" w:rsidRDefault="0053266C" w:rsidP="0053266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757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2E35919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672-0.842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6DDEC80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.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C6AADD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5.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95BB40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3D4D5B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53266C" w:rsidRPr="006E47E9" w14:paraId="3B1371F5" w14:textId="77777777" w:rsidTr="0053266C">
        <w:trPr>
          <w:trHeight w:hRule="exact" w:val="340"/>
        </w:trPr>
        <w:tc>
          <w:tcPr>
            <w:tcW w:w="1272" w:type="dxa"/>
            <w:shd w:val="clear" w:color="auto" w:fill="D9E2F3" w:themeFill="accent1" w:themeFillTint="33"/>
            <w:tcMar>
              <w:left w:w="57" w:type="dxa"/>
            </w:tcMar>
            <w:vAlign w:val="center"/>
          </w:tcPr>
          <w:p w14:paraId="165B9145" w14:textId="77777777" w:rsidR="0053266C" w:rsidRPr="006E47E9" w:rsidRDefault="0053266C" w:rsidP="005326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MT-</w:t>
            </w:r>
            <w:proofErr w:type="spellStart"/>
            <w:r w:rsidRPr="006E47E9">
              <w:rPr>
                <w:rFonts w:ascii="Arial" w:hAnsi="Arial" w:cs="Arial" w:hint="eastAsia"/>
                <w:sz w:val="16"/>
                <w:szCs w:val="16"/>
              </w:rPr>
              <w:t>ND6</w:t>
            </w:r>
            <w:proofErr w:type="spellEnd"/>
            <w:r w:rsidRPr="006E47E9">
              <w:rPr>
                <w:rFonts w:ascii="Arial" w:hAnsi="Arial" w:cs="Arial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51E0C16F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1124" w:type="dxa"/>
            <w:shd w:val="clear" w:color="auto" w:fill="D9E2F3" w:themeFill="accent1" w:themeFillTint="33"/>
            <w:vAlign w:val="center"/>
          </w:tcPr>
          <w:p w14:paraId="36699019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714-0.863</w:t>
            </w:r>
          </w:p>
        </w:tc>
        <w:tc>
          <w:tcPr>
            <w:tcW w:w="714" w:type="dxa"/>
            <w:shd w:val="clear" w:color="auto" w:fill="D9E2F3" w:themeFill="accent1" w:themeFillTint="33"/>
            <w:vAlign w:val="center"/>
          </w:tcPr>
          <w:p w14:paraId="0AC9E195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16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7DDFC414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8.7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0C7220E4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9.1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1164746B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862" w:type="dxa"/>
            <w:gridSpan w:val="2"/>
            <w:shd w:val="clear" w:color="auto" w:fill="D9E2F3" w:themeFill="accent1" w:themeFillTint="33"/>
            <w:tcMar>
              <w:right w:w="170" w:type="dxa"/>
            </w:tcMar>
            <w:vAlign w:val="center"/>
          </w:tcPr>
          <w:p w14:paraId="55D2D914" w14:textId="77777777" w:rsidR="0053266C" w:rsidRPr="00711E0A" w:rsidRDefault="0053266C" w:rsidP="0053266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705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14:paraId="14DEB48D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615-0.795</w:t>
            </w:r>
          </w:p>
        </w:tc>
        <w:tc>
          <w:tcPr>
            <w:tcW w:w="724" w:type="dxa"/>
            <w:shd w:val="clear" w:color="auto" w:fill="D9E2F3" w:themeFill="accent1" w:themeFillTint="33"/>
            <w:vAlign w:val="center"/>
          </w:tcPr>
          <w:p w14:paraId="3EC1485C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41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1801C1AC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1.7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166FAB91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.0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5515A979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</w:tr>
      <w:tr w:rsidR="0053266C" w:rsidRPr="006E47E9" w14:paraId="4866E638" w14:textId="77777777" w:rsidTr="0053266C">
        <w:trPr>
          <w:trHeight w:hRule="exact" w:val="340"/>
        </w:trPr>
        <w:tc>
          <w:tcPr>
            <w:tcW w:w="1272" w:type="dxa"/>
            <w:shd w:val="clear" w:color="auto" w:fill="auto"/>
            <w:tcMar>
              <w:left w:w="57" w:type="dxa"/>
            </w:tcMar>
            <w:vAlign w:val="center"/>
          </w:tcPr>
          <w:p w14:paraId="7407862A" w14:textId="77777777" w:rsidR="0053266C" w:rsidRPr="006E47E9" w:rsidRDefault="0053266C" w:rsidP="005326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NXA1 (ng/mL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B2E202" w14:textId="77777777" w:rsidR="0053266C" w:rsidRPr="00065D7F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C953E2A" w14:textId="77777777" w:rsidR="0053266C" w:rsidRPr="00065D7F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347-0.550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347ED07D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4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110F60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7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877FB0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3A440D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862" w:type="dxa"/>
            <w:gridSpan w:val="2"/>
            <w:shd w:val="clear" w:color="auto" w:fill="auto"/>
            <w:tcMar>
              <w:right w:w="170" w:type="dxa"/>
            </w:tcMar>
            <w:vAlign w:val="center"/>
          </w:tcPr>
          <w:p w14:paraId="2C518848" w14:textId="77777777" w:rsidR="0053266C" w:rsidRPr="00332E4B" w:rsidRDefault="0053266C" w:rsidP="0053266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EE5F8AA" w14:textId="77777777" w:rsidR="0053266C" w:rsidRPr="00332E4B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335-0.54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78168AC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99834C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.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4EDB45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3EA5AE" w14:textId="77777777" w:rsidR="0053266C" w:rsidRPr="00332E4B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</w:tr>
      <w:tr w:rsidR="0053266C" w:rsidRPr="006E47E9" w14:paraId="08336F03" w14:textId="77777777" w:rsidTr="0053266C">
        <w:trPr>
          <w:trHeight w:hRule="exact" w:val="340"/>
        </w:trPr>
        <w:tc>
          <w:tcPr>
            <w:tcW w:w="1272" w:type="dxa"/>
            <w:shd w:val="clear" w:color="auto" w:fill="D9E2F3" w:themeFill="accent1" w:themeFillTint="33"/>
            <w:tcMar>
              <w:left w:w="57" w:type="dxa"/>
            </w:tcMar>
            <w:vAlign w:val="center"/>
          </w:tcPr>
          <w:p w14:paraId="2E9ABC4D" w14:textId="77777777" w:rsidR="0053266C" w:rsidRPr="006E47E9" w:rsidRDefault="0053266C" w:rsidP="005326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PCT (ng/mL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0136942B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797</w:t>
            </w:r>
          </w:p>
        </w:tc>
        <w:tc>
          <w:tcPr>
            <w:tcW w:w="1124" w:type="dxa"/>
            <w:shd w:val="clear" w:color="auto" w:fill="D9E2F3" w:themeFill="accent1" w:themeFillTint="33"/>
            <w:vAlign w:val="center"/>
          </w:tcPr>
          <w:p w14:paraId="25DEDFF5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727-0.868</w:t>
            </w:r>
          </w:p>
        </w:tc>
        <w:tc>
          <w:tcPr>
            <w:tcW w:w="714" w:type="dxa"/>
            <w:shd w:val="clear" w:color="auto" w:fill="D9E2F3" w:themeFill="accent1" w:themeFillTint="33"/>
            <w:vAlign w:val="center"/>
          </w:tcPr>
          <w:p w14:paraId="72428588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.19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7D099B57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1.2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7499549C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8.4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394FD630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862" w:type="dxa"/>
            <w:gridSpan w:val="2"/>
            <w:shd w:val="clear" w:color="auto" w:fill="D9E2F3" w:themeFill="accent1" w:themeFillTint="33"/>
            <w:tcMar>
              <w:right w:w="170" w:type="dxa"/>
            </w:tcMar>
            <w:vAlign w:val="center"/>
          </w:tcPr>
          <w:p w14:paraId="46D8D078" w14:textId="77777777" w:rsidR="0053266C" w:rsidRPr="00711E0A" w:rsidRDefault="0053266C" w:rsidP="0053266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583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14:paraId="06C26E0E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477-0.689</w:t>
            </w:r>
          </w:p>
        </w:tc>
        <w:tc>
          <w:tcPr>
            <w:tcW w:w="724" w:type="dxa"/>
            <w:shd w:val="clear" w:color="auto" w:fill="D9E2F3" w:themeFill="accent1" w:themeFillTint="33"/>
            <w:vAlign w:val="center"/>
          </w:tcPr>
          <w:p w14:paraId="6C04B61F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22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0BCBB575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7.8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20FCF617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0.8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237986C1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</w:tr>
      <w:tr w:rsidR="0053266C" w:rsidRPr="006E47E9" w14:paraId="4EC93779" w14:textId="77777777" w:rsidTr="0053266C">
        <w:trPr>
          <w:trHeight w:hRule="exact" w:val="340"/>
        </w:trPr>
        <w:tc>
          <w:tcPr>
            <w:tcW w:w="1272" w:type="dxa"/>
            <w:shd w:val="clear" w:color="auto" w:fill="auto"/>
            <w:tcMar>
              <w:left w:w="57" w:type="dxa"/>
            </w:tcMar>
            <w:vAlign w:val="center"/>
          </w:tcPr>
          <w:p w14:paraId="383671D9" w14:textId="77777777" w:rsidR="0053266C" w:rsidRPr="006E47E9" w:rsidRDefault="0053266C" w:rsidP="005326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IL-6 (ng/mL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BA6EAC" w14:textId="77777777" w:rsidR="0053266C" w:rsidRPr="00065D7F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61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A3471FB" w14:textId="77777777" w:rsidR="0053266C" w:rsidRPr="00065D7F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525-0.711</w:t>
            </w:r>
          </w:p>
        </w:tc>
        <w:tc>
          <w:tcPr>
            <w:tcW w:w="714" w:type="dxa"/>
            <w:shd w:val="clear" w:color="auto" w:fill="auto"/>
            <w:vAlign w:val="center"/>
          </w:tcPr>
          <w:p w14:paraId="29059E8D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A03E12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.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7A10E1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7.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E66780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862" w:type="dxa"/>
            <w:gridSpan w:val="2"/>
            <w:shd w:val="clear" w:color="auto" w:fill="auto"/>
            <w:tcMar>
              <w:right w:w="170" w:type="dxa"/>
            </w:tcMar>
            <w:vAlign w:val="center"/>
          </w:tcPr>
          <w:p w14:paraId="141D5239" w14:textId="77777777" w:rsidR="0053266C" w:rsidRPr="00332E4B" w:rsidRDefault="0053266C" w:rsidP="0053266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575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43E81B70" w14:textId="77777777" w:rsidR="0053266C" w:rsidRPr="00332E4B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467-0.684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A718383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CEFAAE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7.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73A0A1" w14:textId="77777777" w:rsidR="0053266C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7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E61BE7" w14:textId="77777777" w:rsidR="0053266C" w:rsidRPr="00332E4B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</w:tr>
      <w:tr w:rsidR="0053266C" w:rsidRPr="006E47E9" w14:paraId="200047C2" w14:textId="77777777" w:rsidTr="0053266C">
        <w:trPr>
          <w:trHeight w:hRule="exact" w:val="340"/>
        </w:trPr>
        <w:tc>
          <w:tcPr>
            <w:tcW w:w="1272" w:type="dxa"/>
            <w:shd w:val="clear" w:color="auto" w:fill="D9E2F3" w:themeFill="accent1" w:themeFillTint="33"/>
            <w:tcMar>
              <w:left w:w="57" w:type="dxa"/>
            </w:tcMar>
            <w:vAlign w:val="center"/>
          </w:tcPr>
          <w:p w14:paraId="1861EC89" w14:textId="77777777" w:rsidR="0053266C" w:rsidRPr="006E47E9" w:rsidRDefault="0053266C" w:rsidP="005326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CRP (ng/dL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7FBBF37F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1124" w:type="dxa"/>
            <w:shd w:val="clear" w:color="auto" w:fill="D9E2F3" w:themeFill="accent1" w:themeFillTint="33"/>
            <w:vAlign w:val="center"/>
          </w:tcPr>
          <w:p w14:paraId="68794406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711-0.871</w:t>
            </w:r>
          </w:p>
        </w:tc>
        <w:tc>
          <w:tcPr>
            <w:tcW w:w="714" w:type="dxa"/>
            <w:shd w:val="clear" w:color="auto" w:fill="D9E2F3" w:themeFill="accent1" w:themeFillTint="33"/>
            <w:vAlign w:val="center"/>
          </w:tcPr>
          <w:p w14:paraId="0F3381CF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.65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46079DB1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2.4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2D3971AF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6.7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0FCB0D03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862" w:type="dxa"/>
            <w:gridSpan w:val="2"/>
            <w:shd w:val="clear" w:color="auto" w:fill="D9E2F3" w:themeFill="accent1" w:themeFillTint="33"/>
            <w:tcMar>
              <w:right w:w="170" w:type="dxa"/>
            </w:tcMar>
            <w:vAlign w:val="center"/>
          </w:tcPr>
          <w:p w14:paraId="7BBED5AC" w14:textId="77777777" w:rsidR="0053266C" w:rsidRPr="00711E0A" w:rsidRDefault="0053266C" w:rsidP="0053266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556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14:paraId="6318206B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450-0.662</w:t>
            </w:r>
          </w:p>
        </w:tc>
        <w:tc>
          <w:tcPr>
            <w:tcW w:w="724" w:type="dxa"/>
            <w:shd w:val="clear" w:color="auto" w:fill="D9E2F3" w:themeFill="accent1" w:themeFillTint="33"/>
            <w:vAlign w:val="center"/>
          </w:tcPr>
          <w:p w14:paraId="2FA0894E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.47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3CC04669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8.9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14:paraId="3759F227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5.5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10AB8B00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320</w:t>
            </w:r>
          </w:p>
        </w:tc>
      </w:tr>
      <w:tr w:rsidR="0053266C" w:rsidRPr="006E47E9" w14:paraId="3B2947BF" w14:textId="77777777" w:rsidTr="0053266C">
        <w:trPr>
          <w:trHeight w:hRule="exact" w:val="340"/>
        </w:trPr>
        <w:tc>
          <w:tcPr>
            <w:tcW w:w="1272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45CD9F43" w14:textId="77777777" w:rsidR="0053266C" w:rsidRPr="006E47E9" w:rsidRDefault="0053266C" w:rsidP="005326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47E9">
              <w:rPr>
                <w:rFonts w:ascii="Arial" w:hAnsi="Arial" w:cs="Arial" w:hint="eastAsia"/>
                <w:sz w:val="16"/>
                <w:szCs w:val="16"/>
              </w:rPr>
              <w:t>HBP</w:t>
            </w:r>
            <w:proofErr w:type="spellEnd"/>
            <w:r w:rsidRPr="006E47E9">
              <w:rPr>
                <w:rFonts w:ascii="Arial" w:hAnsi="Arial" w:cs="Arial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63B99C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460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D48192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354-0.566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7B8719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.2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FA8161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5.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424206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.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EBCD94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5321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862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right w:w="170" w:type="dxa"/>
            </w:tcMar>
            <w:vAlign w:val="center"/>
          </w:tcPr>
          <w:p w14:paraId="123A61BD" w14:textId="77777777" w:rsidR="0053266C" w:rsidRPr="00711E0A" w:rsidRDefault="0053266C" w:rsidP="0053266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C44143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408-0.617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088A9E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.9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BAC316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1.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DB0E37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.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BD2B0B" w14:textId="77777777" w:rsidR="0053266C" w:rsidRPr="00711E0A" w:rsidRDefault="0053266C" w:rsidP="005326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</w:tr>
    </w:tbl>
    <w:p w14:paraId="38748E5D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CC7F48F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3569E84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417AB86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EDD91E0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E4DA25A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3A084FD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B477B17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C87E327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B94FA07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E5CC54F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71A7B02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BEFA1C4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4A443C4" w14:textId="77777777" w:rsidR="006F53BC" w:rsidRDefault="006F53B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D58095B" w14:textId="4FCCEC3D" w:rsidR="009E117C" w:rsidRDefault="009E117C" w:rsidP="006E47E9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5F151393" w14:textId="77777777" w:rsidR="00873DD5" w:rsidRDefault="00873DD5">
      <w:pPr>
        <w:rPr>
          <w:rFonts w:hint="eastAsia"/>
        </w:rPr>
      </w:pPr>
    </w:p>
    <w:p w14:paraId="08A95977" w14:textId="77777777" w:rsidR="00873DD5" w:rsidRDefault="00873DD5">
      <w:pPr>
        <w:rPr>
          <w:rFonts w:hint="eastAsia"/>
        </w:rPr>
      </w:pPr>
    </w:p>
    <w:p w14:paraId="388595A4" w14:textId="77777777" w:rsidR="00873DD5" w:rsidRDefault="00873DD5">
      <w:pPr>
        <w:rPr>
          <w:rFonts w:hint="eastAsia"/>
        </w:rPr>
      </w:pPr>
    </w:p>
    <w:p w14:paraId="30DA8FA4" w14:textId="77777777" w:rsidR="00873DD5" w:rsidRDefault="00873DD5">
      <w:pPr>
        <w:rPr>
          <w:rFonts w:hint="eastAsia"/>
        </w:rPr>
      </w:pPr>
    </w:p>
    <w:p w14:paraId="69AFACFA" w14:textId="77777777" w:rsidR="00873DD5" w:rsidRDefault="00873DD5">
      <w:pPr>
        <w:rPr>
          <w:rFonts w:hint="eastAsia"/>
        </w:rPr>
      </w:pPr>
    </w:p>
    <w:p w14:paraId="7A4A869C" w14:textId="77777777" w:rsidR="00873DD5" w:rsidRDefault="00873DD5">
      <w:pPr>
        <w:rPr>
          <w:rFonts w:hint="eastAsia"/>
        </w:rPr>
      </w:pPr>
    </w:p>
    <w:p w14:paraId="5DD4DEA0" w14:textId="77777777" w:rsidR="00873DD5" w:rsidRDefault="00873DD5">
      <w:pPr>
        <w:rPr>
          <w:rFonts w:hint="eastAsia"/>
        </w:rPr>
      </w:pPr>
    </w:p>
    <w:p w14:paraId="07924485" w14:textId="3EB61A2B" w:rsidR="006F53BC" w:rsidRDefault="006F53BC">
      <w:pPr>
        <w:rPr>
          <w:rFonts w:hint="eastAsia"/>
        </w:rPr>
      </w:pPr>
    </w:p>
    <w:p w14:paraId="3153A75D" w14:textId="77777777" w:rsidR="006F53BC" w:rsidRPr="001C1EBD" w:rsidRDefault="006F53BC">
      <w:pPr>
        <w:rPr>
          <w:rFonts w:hint="eastAsia"/>
        </w:rPr>
      </w:pPr>
    </w:p>
    <w:sectPr w:rsidR="006F53BC" w:rsidRPr="001C1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BE556C" w14:textId="77777777" w:rsidR="004233BA" w:rsidRDefault="004233BA" w:rsidP="00D96F89">
      <w:pPr>
        <w:rPr>
          <w:rFonts w:hint="eastAsia"/>
        </w:rPr>
      </w:pPr>
      <w:r>
        <w:separator/>
      </w:r>
    </w:p>
  </w:endnote>
  <w:endnote w:type="continuationSeparator" w:id="0">
    <w:p w14:paraId="648E334C" w14:textId="77777777" w:rsidR="004233BA" w:rsidRDefault="004233BA" w:rsidP="00D96F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A2F00" w14:textId="77777777" w:rsidR="004233BA" w:rsidRDefault="004233BA" w:rsidP="00D96F89">
      <w:pPr>
        <w:rPr>
          <w:rFonts w:hint="eastAsia"/>
        </w:rPr>
      </w:pPr>
      <w:r>
        <w:separator/>
      </w:r>
    </w:p>
  </w:footnote>
  <w:footnote w:type="continuationSeparator" w:id="0">
    <w:p w14:paraId="2BA6C4BF" w14:textId="77777777" w:rsidR="004233BA" w:rsidRDefault="004233BA" w:rsidP="00D96F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7C"/>
    <w:rsid w:val="00002391"/>
    <w:rsid w:val="0004758D"/>
    <w:rsid w:val="00052D1C"/>
    <w:rsid w:val="00065D7F"/>
    <w:rsid w:val="000D3A06"/>
    <w:rsid w:val="00142810"/>
    <w:rsid w:val="001A664A"/>
    <w:rsid w:val="001C1EBD"/>
    <w:rsid w:val="0025683C"/>
    <w:rsid w:val="002D2042"/>
    <w:rsid w:val="00332E4B"/>
    <w:rsid w:val="00396D10"/>
    <w:rsid w:val="003F6B9D"/>
    <w:rsid w:val="004233BA"/>
    <w:rsid w:val="004B5CE7"/>
    <w:rsid w:val="004D36B0"/>
    <w:rsid w:val="004F713A"/>
    <w:rsid w:val="00527BD2"/>
    <w:rsid w:val="0053266C"/>
    <w:rsid w:val="005F7356"/>
    <w:rsid w:val="00601939"/>
    <w:rsid w:val="00633DA9"/>
    <w:rsid w:val="00667E77"/>
    <w:rsid w:val="006D411E"/>
    <w:rsid w:val="006D4F14"/>
    <w:rsid w:val="006E47E9"/>
    <w:rsid w:val="006F53BC"/>
    <w:rsid w:val="00706E5E"/>
    <w:rsid w:val="00722A01"/>
    <w:rsid w:val="00873DD5"/>
    <w:rsid w:val="00933A65"/>
    <w:rsid w:val="009A7384"/>
    <w:rsid w:val="009E117C"/>
    <w:rsid w:val="00A13F2D"/>
    <w:rsid w:val="00A15321"/>
    <w:rsid w:val="00AB3678"/>
    <w:rsid w:val="00AF44FA"/>
    <w:rsid w:val="00B0162B"/>
    <w:rsid w:val="00B04AC3"/>
    <w:rsid w:val="00B46D5E"/>
    <w:rsid w:val="00B7456C"/>
    <w:rsid w:val="00C83FF6"/>
    <w:rsid w:val="00C94436"/>
    <w:rsid w:val="00D13897"/>
    <w:rsid w:val="00D33D43"/>
    <w:rsid w:val="00D4459E"/>
    <w:rsid w:val="00D5704D"/>
    <w:rsid w:val="00D96F89"/>
    <w:rsid w:val="00DF7A67"/>
    <w:rsid w:val="00E5542C"/>
    <w:rsid w:val="00FE0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CEC26"/>
  <w15:chartTrackingRefBased/>
  <w15:docId w15:val="{8EC59567-A155-427F-A9E6-6427027C3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117C"/>
    <w:pPr>
      <w:ind w:firstLineChars="200" w:firstLine="420"/>
    </w:pPr>
  </w:style>
  <w:style w:type="table" w:styleId="a4">
    <w:name w:val="Table Grid"/>
    <w:basedOn w:val="a1"/>
    <w:uiPriority w:val="39"/>
    <w:rsid w:val="009E1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96F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96F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96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96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7002578@qq.com</dc:creator>
  <cp:keywords/>
  <dc:description/>
  <cp:lastModifiedBy>1047002578@qq.com</cp:lastModifiedBy>
  <cp:revision>12</cp:revision>
  <dcterms:created xsi:type="dcterms:W3CDTF">2024-05-14T09:10:00Z</dcterms:created>
  <dcterms:modified xsi:type="dcterms:W3CDTF">2024-10-24T16:54:00Z</dcterms:modified>
</cp:coreProperties>
</file>